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4D5AD3" w:rsidR="000035D5" w:rsidRDefault="000035D5">
                            <w:r>
                              <w:t xml:space="preserve">Reported on page number: </w:t>
                            </w:r>
                            <w:r w:rsidR="00911AF0">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104D5AD3" w:rsidR="000035D5" w:rsidRDefault="000035D5">
                      <w:r>
                        <w:t xml:space="preserve">Reported on page number: </w:t>
                      </w:r>
                      <w:r w:rsidR="00911AF0">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6D7450">
                <wp:simplePos x="0" y="0"/>
                <wp:positionH relativeFrom="margin">
                  <wp:align>right</wp:align>
                </wp:positionH>
                <wp:positionV relativeFrom="paragraph">
                  <wp:posOffset>708025</wp:posOffset>
                </wp:positionV>
                <wp:extent cx="6838950" cy="7067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7010"/>
                        </a:xfrm>
                        <a:prstGeom prst="rect">
                          <a:avLst/>
                        </a:prstGeom>
                        <a:solidFill>
                          <a:srgbClr val="FFFFFF"/>
                        </a:solidFill>
                        <a:ln w="9525">
                          <a:solidFill>
                            <a:srgbClr val="193A65"/>
                          </a:solidFill>
                          <a:miter lim="800000"/>
                          <a:headEnd/>
                          <a:tailEnd/>
                        </a:ln>
                      </wps:spPr>
                      <wps:txbx>
                        <w:txbxContent>
                          <w:p w14:paraId="41AE696F" w14:textId="5ECACF72" w:rsidR="000035D5" w:rsidRDefault="00911AF0" w:rsidP="00911AF0">
                            <w:r>
                              <w:t>Yes, this study involved local collaborators, including village leaders and community members who actively assisted in field surveys. Their support was essential in facilitating access to househol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5.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ALDXKQIAAEsEAAAOAAAAZHJzL2Uyb0RvYy54bWysVNuO2yAQfa/Uf0C8N3aySTax4qzSbFNV&#13;&#10;2l6k3X4AxjhGBYYCiZ1+fQecTdPbS1U/IIYZDmfOzHh112tFjsJ5Caak41FOiTAcamn2Jf38tHu1&#13;&#10;oMQHZmqmwIiSnoSnd+uXL1adLcQEWlC1cARBjC86W9I2BFtkmeet0MyPwAqDzgacZgFNt89qxzpE&#13;&#10;1yqb5Pk868DV1gEX3uPp/eCk64TfNIKHj03jRSCqpMgtpNWltYprtl6xYu+YbSU/02D/wEIzafDR&#13;&#10;C9Q9C4wcnPwNSkvuwEMTRhx0Bk0juUg5YDbj/JdsHltmRcoFxfH2IpP/f7D8w/GTI7Iu6YwSwzSW&#13;&#10;6En0gbyGnkyiOp31BQY9WgwLPR5jlVOm3j4A/+KJgW3LzF5snIOuFaxGduN4M7u6OuD4CFJ176HG&#13;&#10;Z9ghQALqG6ejdCgGQXSs0ulSmUiF4+F8cbNYztDF0Xeb36JW6QlWPN+2zoe3AjSJm5I6rHxCZ8cH&#13;&#10;HyIbVjyHxMc8KFnvpFLJcPtqqxw5MuySXfrO6D+FKUO6ki5nk9kgwF8hxsubzXz2JwgtA7a7krqk&#13;&#10;izx+MYgVUbY3pk77wKQa9khZmbOOUbpBxNBXfSrYpTwV1CcU1sHQ3TiNuGnBfaOkw84uqf96YE5Q&#13;&#10;ot4ZLM5yPJ3GUUjGdHY7QcNde6prDzMcoUoaKBm225DGJ9I2sMEiNjLpG6s9MDlTxo5Nsp+nK47E&#13;&#10;tZ2ifvwD1t8BAAD//wMAUEsDBBQABgAIAAAAIQAhSBzZ4QAAAA4BAAAPAAAAZHJzL2Rvd25yZXYu&#13;&#10;eG1sTI9BS8NAEIXvgv9hGcGL2E0CpiXNpkhF8CS2CuJtmh2TYHY2ZDdt+u+dnvQyMO8xb95XbmbX&#13;&#10;qyONofNsIF0koIhrbztuDHy8P9+vQIWIbLH3TAbOFGBTXV+VWFh/4h0d97FREsKhQANtjEOhdahb&#13;&#10;chgWfiAW79uPDqOsY6PtiCcJd73OkiTXDjuWDy0OtG2p/tlPzsB0l799Oqu/MHvlF78NeN7F3Jjb&#13;&#10;m/lpLeNxDSrSHP8u4MIg/aGSYgc/sQ2qNyA0UdQ0fQB1sZPlUqSDgSzLVqCrUv/HqH4BAAD//wMA&#13;&#10;UEsBAi0AFAAGAAgAAAAhALaDOJL+AAAA4QEAABMAAAAAAAAAAAAAAAAAAAAAAFtDb250ZW50X1R5&#13;&#10;cGVzXS54bWxQSwECLQAUAAYACAAAACEAOP0h/9YAAACUAQAACwAAAAAAAAAAAAAAAAAvAQAAX3Jl&#13;&#10;bHMvLnJlbHNQSwECLQAUAAYACAAAACEABwCw1ykCAABLBAAADgAAAAAAAAAAAAAAAAAuAgAAZHJz&#13;&#10;L2Uyb0RvYy54bWxQSwECLQAUAAYACAAAACEAIUgc2eEAAAAOAQAADwAAAAAAAAAAAAAAAACDBAAA&#13;&#10;ZHJzL2Rvd25yZXYueG1sUEsFBgAAAAAEAAQA8wAAAJEFAAAAAA==&#13;&#10;" strokecolor="#193a65">
                <v:textbox>
                  <w:txbxContent>
                    <w:p w14:paraId="41AE696F" w14:textId="5ECACF72" w:rsidR="000035D5" w:rsidRDefault="00911AF0" w:rsidP="00911AF0">
                      <w:r>
                        <w:t>Yes, this study involved local collaborators, including village leaders and community members who actively assisted in field surveys. Their support was essential in facilitating access to household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E86C8A" w:rsidR="000035D5" w:rsidRDefault="00911AF0" w:rsidP="000035D5">
                            <w:r w:rsidRPr="00911AF0">
                              <w:t>Yes, written informed consent was obtained from both village leaders and individual study participants before conducting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5BE86C8A" w:rsidR="000035D5" w:rsidRDefault="00911AF0" w:rsidP="000035D5">
                      <w:r w:rsidRPr="00911AF0">
                        <w:t>Yes, written informed consent was obtained from both village leaders and individual study participants before conducting the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670BA3">
                <wp:simplePos x="0" y="0"/>
                <wp:positionH relativeFrom="margin">
                  <wp:align>right</wp:align>
                </wp:positionH>
                <wp:positionV relativeFrom="paragraph">
                  <wp:posOffset>1146175</wp:posOffset>
                </wp:positionV>
                <wp:extent cx="6838950" cy="621665"/>
                <wp:effectExtent l="0" t="0" r="19050" b="1333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2169"/>
                        </a:xfrm>
                        <a:prstGeom prst="rect">
                          <a:avLst/>
                        </a:prstGeom>
                        <a:solidFill>
                          <a:srgbClr val="FFFFFF"/>
                        </a:solidFill>
                        <a:ln w="9525">
                          <a:solidFill>
                            <a:srgbClr val="193A65"/>
                          </a:solidFill>
                          <a:miter lim="800000"/>
                          <a:headEnd/>
                          <a:tailEnd/>
                        </a:ln>
                      </wps:spPr>
                      <wps:txbx>
                        <w:txbxContent>
                          <w:p w14:paraId="6D21B23F" w14:textId="5B588D9D" w:rsidR="000035D5" w:rsidRDefault="004B331A" w:rsidP="004B331A">
                            <w:r>
                              <w:t>Members of the local community, particularly village leaders, assisted with data collection by facilitating access to households and encouraging participation in the survey. However, they did not influence the research aims, methodology, or anticipated outcome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8.9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104sKgIAAEwEAAAOAAAAZHJzL2Uyb0RvYy54bWysVNuO2yAQfa/Uf0C8N469cZpYcVZptqkq&#13;&#10;bS/Sbj8AYxyjAuMCiZ1+fQeczaa3l6p+QAwzHM6cmfHqdtCKHIV1EkxJ08mUEmE41NLsS/rlcfdq&#13;&#10;QYnzzNRMgRElPQlHb9cvX6z6rhAZtKBqYQmCGFf0XUlb77siSRxvhWZuAp0w6GzAaubRtPuktqxH&#13;&#10;dK2SbDqdJz3YurPAhXN4ejc66TriN43g/lPTOOGJKily83G1ca3CmqxXrNhb1rWSn2mwf2ChmTT4&#13;&#10;6AXqjnlGDlb+BqUlt+Cg8RMOOoGmkVzEHDCbdPpLNg8t60TMBcVx3UUm9/9g+cfjZ0tkjbXLKTFM&#13;&#10;Y40exeDJGxhIFuTpO1dg1EOHcX7AYwyNqbruHvhXRwxsW2b2YmMt9K1gNdJLw83k6uqI4wJI1X+A&#13;&#10;Gp9hBw8RaGisDtqhGgTRsUynS2kCFY6H88XNYpmji6NvnmXpfBmfYMXT7c46/06AJmFTUoulj+js&#13;&#10;eO98YMOKp5DwmAMl651UKhp2X22VJUeGbbKL3xn9pzBlSF/SZZ7lowB/hUiXN5t5/icILT32u5K6&#13;&#10;pItp+EIQK4Jsb00d955JNe6RsjJnHYN0o4h+qIZYsVm4GzSuoD6hsBbG9sZxxE0L9jslPbZ2Sd23&#13;&#10;A7OCEvXeYHGW6WwWZiEas/x1hoa99lTXHmY4QpXUUzJutz7OT6BtYINFbGTU95nJmTK2bJT9PF5h&#13;&#10;Jq7tGPX8E1j/AAAA//8DAFBLAwQUAAYACAAAACEATGddeOIAAAAOAQAADwAAAGRycy9kb3ducmV2&#13;&#10;LnhtbEyPQUvDQBCF74L/YRnBi7S7Bk1Cmk2RiuBJbBWKt2l2TYLZ2ZDdtOm/d3rSy8C8x7x5X7me&#13;&#10;XS+OdgydJw33SwXCUu1NR42Gz4+XRQ4iRCSDvSer4WwDrKvrqxIL40+0tcddbASHUChQQxvjUEgZ&#13;&#10;6tY6DEs/WGLv248OI69jI82IJw53vUyUSqXDjvhDi4PdtLb+2U1Ow3SXvu+dkV+YvNGr3wQ8b2Oq&#13;&#10;9e3N/Lzi8bQCEe0c/y7gwsD9oeJiBz+RCaLXwDSR1Vw9grjYKstYOmhIsvwBZFXK/xjVLwAAAP//&#13;&#10;AwBQSwECLQAUAAYACAAAACEAtoM4kv4AAADhAQAAEwAAAAAAAAAAAAAAAAAAAAAAW0NvbnRlbnRf&#13;&#10;VHlwZXNdLnhtbFBLAQItABQABgAIAAAAIQA4/SH/1gAAAJQBAAALAAAAAAAAAAAAAAAAAC8BAABf&#13;&#10;cmVscy8ucmVsc1BLAQItABQABgAIAAAAIQBK104sKgIAAEwEAAAOAAAAAAAAAAAAAAAAAC4CAABk&#13;&#10;cnMvZTJvRG9jLnhtbFBLAQItABQABgAIAAAAIQBMZ1144gAAAA4BAAAPAAAAAAAAAAAAAAAAAIQE&#13;&#10;AABkcnMvZG93bnJldi54bWxQSwUGAAAAAAQABADzAAAAkwUAAAAA&#13;&#10;" strokecolor="#193a65">
                <v:textbox>
                  <w:txbxContent>
                    <w:p w14:paraId="6D21B23F" w14:textId="5B588D9D" w:rsidR="000035D5" w:rsidRDefault="004B331A" w:rsidP="004B331A">
                      <w:r>
                        <w:t>Members of the local community, particularly village leaders, assisted with data collection by facilitating access to households and encouraging participation in the survey. However, they did not influence the research aims, methodology, or anticipated outcomes.</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728FA44">
                <wp:simplePos x="0" y="0"/>
                <wp:positionH relativeFrom="margin">
                  <wp:align>right</wp:align>
                </wp:positionH>
                <wp:positionV relativeFrom="paragraph">
                  <wp:posOffset>1132205</wp:posOffset>
                </wp:positionV>
                <wp:extent cx="6838950" cy="8197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0132"/>
                        </a:xfrm>
                        <a:prstGeom prst="rect">
                          <a:avLst/>
                        </a:prstGeom>
                        <a:solidFill>
                          <a:srgbClr val="FFFFFF"/>
                        </a:solidFill>
                        <a:ln w="9525">
                          <a:solidFill>
                            <a:srgbClr val="193A65"/>
                          </a:solidFill>
                          <a:miter lim="800000"/>
                          <a:headEnd/>
                          <a:tailEnd/>
                        </a:ln>
                      </wps:spPr>
                      <wps:txbx>
                        <w:txbxContent>
                          <w:p w14:paraId="53B10E27" w14:textId="54A91EB1" w:rsidR="000035D5" w:rsidRDefault="004B331A" w:rsidP="000035D5">
                            <w:r w:rsidRPr="004B331A">
                              <w:t>To ensure informed consent was understood, all documents were provided in Mandarin Chinese with clear, simplified language. Trained enumerators verbally explained the study objectives, procedures, and participants’ rights, allowing time for questions. Participants confirmed their understanding before signing th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4.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xNaNJwIAAEwEAAAOAAAAZHJzL2Uyb0RvYy54bWysVNtu2zAMfR+wfxD0vjj3JUacIkuXYUB3&#13;&#10;Adp9ACPLsTBJ9CQldvf1o+Q0DbrtZZgfBFGkjg4PSa9uOqPZSTqv0BZ8NBhyJq3AUtlDwb897N4s&#13;&#10;OPMBbAkarSz4o/T8Zv361aptcjnGGnUpHSMQ6/O2KXgdQpNnmRe1NOAH2EhLzgqdgUCmO2Slg5bQ&#13;&#10;jc7Gw+E8a9GVjUMhvafT297J1wm/qqQIX6rKy8B0wYlbSKtL6z6u2XoF+cFBUytxpgH/wMKAsvTo&#13;&#10;BeoWArCjU79BGSUceqzCQKDJsKqUkCkHymY0fJHNfQ2NTLmQOL65yOT/H6z4fPrqmCqpdnPOLBiq&#13;&#10;0YPsAnuHHRtHedrG5xR131Bc6OiYQlOqvrlD8d0zi9sa7EFunMO2llASvVG8mV1d7XF8BNm3n7Ck&#13;&#10;Z+AYMAF1lTNRO1KDETqV6fFSmkhF0OF8MVksZ+QS5FuQVpNELoP86XbjfPgg0bC4Kbij0id0ON35&#13;&#10;ENlA/hQSH/OoVblTWifDHfZb7dgJqE126UsJvAjTlrUFX87Gs16Av0KMlpPNfPYnCKMC9btWhrIY&#13;&#10;xi8GQR5le2/LtA+gdL8nytqedYzS9SKGbt+liqUHosZ7LB9JWId9e9M40qZG95Ozllq74P7HEZzk&#13;&#10;TH+0VJzlaDqNs5CM6eztmAx37dlfe8AKgip44KzfbkOan0jb4oaKWKmk7zOTM2Vq2ST7ebziTFzb&#13;&#10;Ker5J7D+BQAA//8DAFBLAwQUAAYACAAAACEAGNBIeOEAAAAOAQAADwAAAGRycy9kb3ducmV2Lnht&#13;&#10;bEyPQUvDQBCF74L/YRnBi9iNrSQlzaZIRfAktgribZodk2B2NmQ3bfrvnZ7qZWDeY968r1hPrlMH&#13;&#10;GkLr2cDDLAFFXHnbcm3g8+PlfgkqRGSLnWcycKIA6/L6qsDc+iNv6bCLtZIQDjkaaGLsc61D1ZDD&#13;&#10;MPM9sXg/fnAYZR1qbQc8Srjr9DxJUu2wZfnQYE+bhqrf3egMjHfp+5ez+hvnb/zqNwFP25gac3sz&#13;&#10;Pa9kPK1ARZri5QLODNIfSim29yPboDoDQhNFzZYLUGc7yTKR9gYWSfYIuiz0f4zyDwAA//8DAFBL&#13;&#10;AQItABQABgAIAAAAIQC2gziS/gAAAOEBAAATAAAAAAAAAAAAAAAAAAAAAABbQ29udGVudF9UeXBl&#13;&#10;c10ueG1sUEsBAi0AFAAGAAgAAAAhADj9If/WAAAAlAEAAAsAAAAAAAAAAAAAAAAALwEAAF9yZWxz&#13;&#10;Ly5yZWxzUEsBAi0AFAAGAAgAAAAhAFnE1o0nAgAATAQAAA4AAAAAAAAAAAAAAAAALgIAAGRycy9l&#13;&#10;Mm9Eb2MueG1sUEsBAi0AFAAGAAgAAAAhABjQSHjhAAAADgEAAA8AAAAAAAAAAAAAAAAAgQQAAGRy&#13;&#10;cy9kb3ducmV2LnhtbFBLBQYAAAAABAAEAPMAAACPBQAAAAA=&#13;&#10;" strokecolor="#193a65">
                <v:textbox>
                  <w:txbxContent>
                    <w:p w14:paraId="53B10E27" w14:textId="54A91EB1" w:rsidR="000035D5" w:rsidRDefault="004B331A" w:rsidP="000035D5">
                      <w:r w:rsidRPr="004B331A">
                        <w:t>To ensure informed consent was understood, all documents were provided in Mandarin Chinese with clear, simplified language. Trained enumerators verbally explained the study objectives, procedures, and participants’ rights, allowing time for questions. Participants confirmed their understanding before signing the consent for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697D1B" w:rsidR="000035D5" w:rsidRDefault="004B331A" w:rsidP="000035D5">
                            <w:r w:rsidRPr="004B331A">
                              <w:t xml:space="preserve">Yes, the findings will be shared with the local community through a summary report in Mandarin Chinese. Copies of the report will be provided to village leaders </w:t>
                            </w:r>
                            <w:bookmarkStart w:id="7" w:name="_GoBack"/>
                            <w:bookmarkEnd w:id="7"/>
                            <w:r w:rsidRPr="004B331A">
                              <w:t>for distribution. Additionally, if requested, an in-person presentation will be conducted to explain the key results in an accessible mann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13697D1B" w:rsidR="000035D5" w:rsidRDefault="004B331A" w:rsidP="000035D5">
                      <w:r w:rsidRPr="004B331A">
                        <w:t xml:space="preserve">Yes, the findings will be shared with the local community through a summary report in Mandarin Chinese. Copies of the report will be provided to village leaders </w:t>
                      </w:r>
                      <w:bookmarkStart w:id="8" w:name="_GoBack"/>
                      <w:bookmarkEnd w:id="8"/>
                      <w:r w:rsidRPr="004B331A">
                        <w:t>for distribution. Additionally, if requested, an in-person presentation will be conducted to explain the key results in an accessible mann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4501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3964AE" w14:textId="77777777" w:rsidR="00645015" w:rsidRDefault="00645015" w:rsidP="00F57A3B">
      <w:r>
        <w:separator/>
      </w:r>
    </w:p>
  </w:endnote>
  <w:endnote w:type="continuationSeparator" w:id="0">
    <w:p w14:paraId="71B450D7" w14:textId="77777777" w:rsidR="00645015" w:rsidRDefault="0064501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24B487" w14:textId="77777777" w:rsidR="00645015" w:rsidRDefault="00645015" w:rsidP="00F57A3B">
      <w:r>
        <w:separator/>
      </w:r>
    </w:p>
  </w:footnote>
  <w:footnote w:type="continuationSeparator" w:id="0">
    <w:p w14:paraId="0BCE2F27" w14:textId="77777777" w:rsidR="00645015" w:rsidRDefault="0064501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1C59CD"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dX72AEAAAgEAAAOAAAAZHJzL2Uyb0RvYy54bWysU9uO0zAQfUfiHyy/0ySFVmzUdIW6Wl4Q&#13;&#10;VCx8gOvYiSXfNDZN+veMnTS7WpAQq31xYnvOmTlnxrvb0WhyFhCUsw2tViUlwnLXKts19OeP+3cf&#13;&#10;KQmR2ZZpZ0VDLyLQ2/3bN7vB12LteqdbAQRJbKgH39A+Rl8XReC9MCysnBcWL6UDwyJuoStaYAOy&#13;&#10;G12sy3JbDA5aD46LEPD0brqk+8wvpeDxm5RBRKIbirXFvEJeT2kt9jtWd8B8r/hcBntBFYYpi0kX&#13;&#10;qjsWGfkF6g8qozi44GRccWcKJ6XiImtANVX5TM1Dz7zIWtCc4BebwuvR8q/nIxDVNnRNiWUGW/QQ&#13;&#10;gamuj+TgrEUDHZB18mnwocbwgz3CvAv+CEn0KMGkL8ohY/b2sngrxkg4Hm4223J7s6GE4131YVtu&#13;&#10;EmfxCPYQ4mfhDEk/DdXKJumsZucvIU6h15B0rG1ag9OqvVda5w10p4MGcmbY7Orm/aftNceTMMyY&#13;&#10;oEVSM9Wf/+JFi4n2u5DoB1Zc5fR5EsVCyzgXNlZz7dpidIJJLGEBlv8GzvEJKvKU/g94QeTMzsYF&#13;&#10;bJR18LfscbyWLKf4qwOT7mTBybWX3NlsDY5b7s78NNI8P91n+OMD3v8GAAD//wMAUEsDBBQABgAI&#13;&#10;AAAAIQAaFtYP4gAAAA4BAAAPAAAAZHJzL2Rvd25yZXYueG1sTE9NT8MwDL0j8R8iI3FjCatWStd0&#13;&#10;qkAgLmjQDSRuWRPaiMapmmzr/j3eCS6W/J79PorV5Hp2MGOwHiXczgQwg43XFlsJ283TTQYsRIVa&#13;&#10;9R6NhJMJsCovLwqVa3/Ed3OoY8tIBEOuJHQxDjnnoemMU2HmB4PEffvRqUjr2HI9qiOJu57PhUi5&#13;&#10;UxbJoVODeehM81PvnYSXqX229iv9bNLqVYT1RzU/1W9SXl9Nj0sa1RJYNFP8+4BzB8oPJQXb+T3q&#13;&#10;wHoJSUKHBItkAYz47O6eCu7OyCIDXhb8f43yFwAA//8DAFBLAQItABQABgAIAAAAIQC2gziS/gAA&#13;&#10;AOEBAAATAAAAAAAAAAAAAAAAAAAAAABbQ29udGVudF9UeXBlc10ueG1sUEsBAi0AFAAGAAgAAAAh&#13;&#10;ADj9If/WAAAAlAEAAAsAAAAAAAAAAAAAAAAALwEAAF9yZWxzLy5yZWxzUEsBAi0AFAAGAAgAAAAh&#13;&#10;ABUl1fvYAQAACAQAAA4AAAAAAAAAAAAAAAAALgIAAGRycy9lMm9Eb2MueG1sUEsBAi0AFAAGAAgA&#13;&#10;AAAhABoW1g/iAAAADgEAAA8AAAAAAAAAAAAAAAAAMgQAAGRycy9kb3ducmV2LnhtbFBLBQYAAAAA&#13;&#10;BAAEAPMAAABBBQ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bordersDoNotSurroundHeader/>
  <w:bordersDoNotSurroundFooter/>
  <w:hideSpellingErrors/>
  <w:hideGrammaticalErrors/>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B331A"/>
    <w:rsid w:val="004C71C4"/>
    <w:rsid w:val="00515BC0"/>
    <w:rsid w:val="00541C18"/>
    <w:rsid w:val="00580384"/>
    <w:rsid w:val="00645015"/>
    <w:rsid w:val="0069423E"/>
    <w:rsid w:val="006F5F45"/>
    <w:rsid w:val="00831ADE"/>
    <w:rsid w:val="00841F25"/>
    <w:rsid w:val="00911AF0"/>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F86634-F2E4-B74B-9DD2-F850D89BC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cp:lastModifiedBy>
  <cp:revision>8</cp:revision>
  <dcterms:created xsi:type="dcterms:W3CDTF">2023-07-07T07:51:00Z</dcterms:created>
  <dcterms:modified xsi:type="dcterms:W3CDTF">2025-02-20T00:48:00Z</dcterms:modified>
</cp:coreProperties>
</file>